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B64F" w14:textId="503EC64E" w:rsidR="005439C8" w:rsidRPr="00AC7C39" w:rsidRDefault="00C86473" w:rsidP="005439C8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8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4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5439C8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8:00Z">
        <w:r w:rsidR="005439C8" w:rsidRPr="00AC7C39" w:rsidDel="00C86473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5439C8" w:rsidDel="00C86473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r w:rsidR="005439C8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5439C8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439C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>s’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5439C8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5439C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5439C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245305">
        <w:rPr>
          <w:rFonts w:ascii="Times New Roman" w:eastAsia="Cambria" w:hAnsi="Times New Roman" w:cs="Times New Roman"/>
        </w:rPr>
        <w:t>Incentivizing those who review One Health research</w:t>
      </w:r>
      <w:r w:rsidR="005439C8" w:rsidRPr="00AC7C39">
        <w:rPr>
          <w:rFonts w:ascii="Times New Roman" w:eastAsia="Cambria" w:hAnsi="Times New Roman" w:cs="Times New Roman"/>
        </w:rPr>
        <w:t>” as a</w:t>
      </w:r>
      <w:r w:rsidR="005439C8">
        <w:rPr>
          <w:rFonts w:ascii="Times New Roman" w:eastAsia="Cambria" w:hAnsi="Times New Roman" w:cs="Times New Roman"/>
        </w:rPr>
        <w:t xml:space="preserve">n </w:t>
      </w:r>
      <w:r w:rsidR="005439C8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5439C8">
        <w:rPr>
          <w:rFonts w:ascii="Times New Roman" w:eastAsia="Cambria" w:hAnsi="Times New Roman" w:cs="Times New Roman"/>
        </w:rPr>
        <w:t xml:space="preserve"> opportunity </w:t>
      </w:r>
      <w:r w:rsidR="005439C8" w:rsidRPr="00AC7C39">
        <w:rPr>
          <w:rFonts w:ascii="Times New Roman" w:eastAsia="Cambria" w:hAnsi="Times New Roman" w:cs="Times New Roman"/>
        </w:rPr>
        <w:t>for the review of One Health research</w:t>
      </w:r>
      <w:r w:rsidR="005439C8">
        <w:rPr>
          <w:rFonts w:ascii="Times New Roman" w:eastAsia="Cambria" w:hAnsi="Times New Roman" w:cs="Times New Roman"/>
        </w:rPr>
        <w:t xml:space="preserve"> under </w:t>
      </w:r>
      <w:r w:rsidR="005439C8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.</w:t>
      </w:r>
      <w:r w:rsidR="005439C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5439C8" w:rsidRPr="00AC7C39" w14:paraId="5FE29EB4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CF234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06649853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C345D0D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5439C8" w:rsidRPr="00AC7C39" w14:paraId="3523FC47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13EF373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5B25C199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280E02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439C8" w:rsidRPr="00AC7C39" w14:paraId="487E4DFD" w14:textId="77777777" w:rsidTr="008B761D">
        <w:tc>
          <w:tcPr>
            <w:tcW w:w="1110" w:type="dxa"/>
          </w:tcPr>
          <w:p w14:paraId="40920DE7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3E2C3627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41264AD6" w14:textId="1746C2FB" w:rsidR="005439C8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7511D752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439C8" w:rsidRPr="00AC7C39" w14:paraId="1C8BBFE1" w14:textId="77777777" w:rsidTr="008B761D">
        <w:tc>
          <w:tcPr>
            <w:tcW w:w="1110" w:type="dxa"/>
          </w:tcPr>
          <w:p w14:paraId="3082BDA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2B261DF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30617650" w14:textId="1C097A26" w:rsidR="005439C8" w:rsidRPr="00AC7C39" w:rsidRDefault="0098240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(0.34)</w:t>
            </w:r>
          </w:p>
        </w:tc>
        <w:tc>
          <w:tcPr>
            <w:tcW w:w="2700" w:type="dxa"/>
          </w:tcPr>
          <w:p w14:paraId="2604ADC9" w14:textId="55FFF7C3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5439C8" w:rsidRPr="00AC7C39" w14:paraId="18941422" w14:textId="77777777" w:rsidTr="008B761D">
        <w:tc>
          <w:tcPr>
            <w:tcW w:w="1110" w:type="dxa"/>
          </w:tcPr>
          <w:p w14:paraId="384CD5A2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6AC78D9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51A5043B" w14:textId="75E10A98" w:rsidR="005439C8" w:rsidRPr="00AC7C39" w:rsidRDefault="0098240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 (0.36)</w:t>
            </w:r>
          </w:p>
        </w:tc>
        <w:tc>
          <w:tcPr>
            <w:tcW w:w="2700" w:type="dxa"/>
          </w:tcPr>
          <w:p w14:paraId="42A03EC0" w14:textId="6895C793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5439C8" w:rsidRPr="00AC7C39" w14:paraId="68ACC098" w14:textId="77777777" w:rsidTr="008B761D">
        <w:tc>
          <w:tcPr>
            <w:tcW w:w="1110" w:type="dxa"/>
          </w:tcPr>
          <w:p w14:paraId="03D521AA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22792AE9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1D6FF04F" w14:textId="64C08F61" w:rsidR="005439C8" w:rsidRPr="00AC7C39" w:rsidRDefault="0098240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 (0.23)</w:t>
            </w:r>
          </w:p>
        </w:tc>
        <w:tc>
          <w:tcPr>
            <w:tcW w:w="2700" w:type="dxa"/>
          </w:tcPr>
          <w:p w14:paraId="6A62BAFF" w14:textId="33273089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5439C8" w:rsidRPr="00AC7C39" w14:paraId="6F763CA2" w14:textId="77777777" w:rsidTr="008B761D">
        <w:tc>
          <w:tcPr>
            <w:tcW w:w="3705" w:type="dxa"/>
            <w:gridSpan w:val="2"/>
          </w:tcPr>
          <w:p w14:paraId="46658001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3EEC78B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0DFA980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439C8" w:rsidRPr="00AC7C39" w14:paraId="1AC7315D" w14:textId="77777777" w:rsidTr="008B761D">
        <w:tc>
          <w:tcPr>
            <w:tcW w:w="1110" w:type="dxa"/>
          </w:tcPr>
          <w:p w14:paraId="26010857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A9C441" w14:textId="77777777" w:rsidR="005439C8" w:rsidRPr="00AC7C39" w:rsidRDefault="005439C8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5BDAB280" w14:textId="3723BAE9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6FFEBDE0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439C8" w:rsidRPr="00AC7C39" w14:paraId="1247BA88" w14:textId="77777777" w:rsidTr="008B761D">
        <w:tc>
          <w:tcPr>
            <w:tcW w:w="1110" w:type="dxa"/>
          </w:tcPr>
          <w:p w14:paraId="66BD8158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F17EE87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2426778D" w14:textId="52C6371F" w:rsidR="005439C8" w:rsidRPr="00AC7C39" w:rsidRDefault="0098240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</w:t>
            </w:r>
            <w:r w:rsidR="001C41C6">
              <w:rPr>
                <w:rFonts w:ascii="Times New Roman" w:eastAsia="Times New Roman" w:hAnsi="Times New Roman" w:cs="Times New Roman"/>
              </w:rPr>
              <w:t>26 (0.29)</w:t>
            </w:r>
          </w:p>
        </w:tc>
        <w:tc>
          <w:tcPr>
            <w:tcW w:w="2700" w:type="dxa"/>
          </w:tcPr>
          <w:p w14:paraId="72C53323" w14:textId="079303F6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5439C8" w:rsidRPr="00AC7C39" w14:paraId="39CCC106" w14:textId="77777777" w:rsidTr="008B761D">
        <w:tc>
          <w:tcPr>
            <w:tcW w:w="1110" w:type="dxa"/>
          </w:tcPr>
          <w:p w14:paraId="64CBADC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4D671DF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61DB7C42" w14:textId="272830DB" w:rsidR="005439C8" w:rsidRPr="00AC7C39" w:rsidRDefault="001C41C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0 (0.31)</w:t>
            </w:r>
          </w:p>
        </w:tc>
        <w:tc>
          <w:tcPr>
            <w:tcW w:w="2700" w:type="dxa"/>
          </w:tcPr>
          <w:p w14:paraId="3C3AE0BF" w14:textId="6AE43768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5439C8" w:rsidRPr="00AC7C39" w14:paraId="327A10B4" w14:textId="77777777" w:rsidTr="008B761D">
        <w:tc>
          <w:tcPr>
            <w:tcW w:w="1110" w:type="dxa"/>
          </w:tcPr>
          <w:p w14:paraId="7F15E183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57952BC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1A679864" w14:textId="05E4FB6D" w:rsidR="005439C8" w:rsidRPr="00AC7C39" w:rsidRDefault="001C41C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</w:t>
            </w:r>
            <w:r w:rsidR="00EB7BB9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EB7BB9"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34E009C" w14:textId="4BD7CF4C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5439C8" w:rsidRPr="00AC7C39" w14:paraId="6AF358BF" w14:textId="77777777" w:rsidTr="008B761D">
        <w:tc>
          <w:tcPr>
            <w:tcW w:w="3705" w:type="dxa"/>
            <w:gridSpan w:val="2"/>
          </w:tcPr>
          <w:p w14:paraId="0FDF8D6E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0E4165BE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DE8E703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439C8" w:rsidRPr="00AC7C39" w14:paraId="584124EF" w14:textId="77777777" w:rsidTr="008B761D">
        <w:tc>
          <w:tcPr>
            <w:tcW w:w="1110" w:type="dxa"/>
          </w:tcPr>
          <w:p w14:paraId="14A07E91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C2438CB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44A3C5D2" w14:textId="034FABF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9E8EFB7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439C8" w:rsidRPr="00AC7C39" w14:paraId="3DE2004A" w14:textId="77777777" w:rsidTr="008B761D">
        <w:tc>
          <w:tcPr>
            <w:tcW w:w="1110" w:type="dxa"/>
          </w:tcPr>
          <w:p w14:paraId="5632BC6A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373154E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210559A2" w14:textId="6924F219" w:rsidR="005439C8" w:rsidRPr="00AC7C39" w:rsidRDefault="001C41C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</w:t>
            </w:r>
            <w:r w:rsidR="00EB7BB9">
              <w:rPr>
                <w:rFonts w:ascii="Times New Roman" w:eastAsia="Times New Roman" w:hAnsi="Times New Roman" w:cs="Times New Roman"/>
              </w:rPr>
              <w:t xml:space="preserve"> (0.22)</w:t>
            </w:r>
          </w:p>
        </w:tc>
        <w:tc>
          <w:tcPr>
            <w:tcW w:w="2700" w:type="dxa"/>
          </w:tcPr>
          <w:p w14:paraId="654C5EE9" w14:textId="5A7BE3D6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439C8" w:rsidRPr="00AC7C39" w14:paraId="41717263" w14:textId="77777777" w:rsidTr="008B761D">
        <w:tc>
          <w:tcPr>
            <w:tcW w:w="3705" w:type="dxa"/>
            <w:gridSpan w:val="2"/>
          </w:tcPr>
          <w:p w14:paraId="2231E31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6EE1926A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5EBADB07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439C8" w:rsidRPr="00AC7C39" w14:paraId="203B247A" w14:textId="77777777" w:rsidTr="008B761D">
        <w:tc>
          <w:tcPr>
            <w:tcW w:w="1110" w:type="dxa"/>
          </w:tcPr>
          <w:p w14:paraId="383E0772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EB08531" w14:textId="210ABB30" w:rsidR="005439C8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5439C8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14F28E68" w14:textId="5D260069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384DEAF2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439C8" w:rsidRPr="00AC7C39" w14:paraId="06C28DCA" w14:textId="77777777" w:rsidTr="008B761D">
        <w:tc>
          <w:tcPr>
            <w:tcW w:w="1110" w:type="dxa"/>
          </w:tcPr>
          <w:p w14:paraId="17F318A4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4050785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2FFE5F25" w14:textId="2AFC2CB6" w:rsidR="005439C8" w:rsidRPr="00AC7C39" w:rsidRDefault="00EB7BB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59)</w:t>
            </w:r>
          </w:p>
        </w:tc>
        <w:tc>
          <w:tcPr>
            <w:tcW w:w="2700" w:type="dxa"/>
          </w:tcPr>
          <w:p w14:paraId="4C94E283" w14:textId="2DFE7F89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5439C8" w:rsidRPr="00AC7C39" w14:paraId="198BB539" w14:textId="77777777" w:rsidTr="008B761D">
        <w:tc>
          <w:tcPr>
            <w:tcW w:w="1110" w:type="dxa"/>
          </w:tcPr>
          <w:p w14:paraId="70C63BD2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FF1E564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7DFA2223" w14:textId="25DAC48C" w:rsidR="005439C8" w:rsidRPr="00AC7C39" w:rsidRDefault="00EB7BB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 (0.58)</w:t>
            </w:r>
          </w:p>
        </w:tc>
        <w:tc>
          <w:tcPr>
            <w:tcW w:w="2700" w:type="dxa"/>
          </w:tcPr>
          <w:p w14:paraId="7FFC9FCF" w14:textId="4FA297DD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5439C8" w:rsidRPr="00AC7C39" w14:paraId="03E94D88" w14:textId="77777777" w:rsidTr="008B761D">
        <w:tc>
          <w:tcPr>
            <w:tcW w:w="3705" w:type="dxa"/>
            <w:gridSpan w:val="2"/>
          </w:tcPr>
          <w:p w14:paraId="1FB40A4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58FAEC9B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2D53D399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439C8" w:rsidRPr="00AC7C39" w14:paraId="3B99C310" w14:textId="77777777" w:rsidTr="008B761D">
        <w:tc>
          <w:tcPr>
            <w:tcW w:w="1110" w:type="dxa"/>
          </w:tcPr>
          <w:p w14:paraId="28500FAF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27665AC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33273AB2" w14:textId="64718BBE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30395E2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439C8" w:rsidRPr="00AC7C39" w14:paraId="0ACB8590" w14:textId="77777777" w:rsidTr="008B761D">
        <w:tc>
          <w:tcPr>
            <w:tcW w:w="1110" w:type="dxa"/>
          </w:tcPr>
          <w:p w14:paraId="14DD0CFE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F481E06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0CB4BD66" w14:textId="2C9F8015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0.28)</w:t>
            </w:r>
          </w:p>
        </w:tc>
        <w:tc>
          <w:tcPr>
            <w:tcW w:w="2700" w:type="dxa"/>
          </w:tcPr>
          <w:p w14:paraId="0CD2B738" w14:textId="1C16AB6E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5439C8" w:rsidRPr="00AC7C39" w14:paraId="69ACE27A" w14:textId="77777777" w:rsidTr="008B761D">
        <w:tc>
          <w:tcPr>
            <w:tcW w:w="1110" w:type="dxa"/>
          </w:tcPr>
          <w:p w14:paraId="3CCF8ADA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10EA71D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2A2DB5D0" w14:textId="6852912A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 (0.31)</w:t>
            </w:r>
          </w:p>
        </w:tc>
        <w:tc>
          <w:tcPr>
            <w:tcW w:w="2700" w:type="dxa"/>
          </w:tcPr>
          <w:p w14:paraId="36A4C1D5" w14:textId="03000BF5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5439C8" w:rsidRPr="00AC7C39" w14:paraId="2350D8B5" w14:textId="77777777" w:rsidTr="008B761D">
        <w:tc>
          <w:tcPr>
            <w:tcW w:w="1110" w:type="dxa"/>
          </w:tcPr>
          <w:p w14:paraId="28795F9A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3556565" w14:textId="77777777" w:rsidR="005439C8" w:rsidRPr="00AC7C39" w:rsidRDefault="005439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0E1FB45A" w14:textId="2799E861" w:rsidR="005439C8" w:rsidRPr="00AC7C39" w:rsidRDefault="004557E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7 (0.32)</w:t>
            </w:r>
          </w:p>
        </w:tc>
        <w:tc>
          <w:tcPr>
            <w:tcW w:w="2700" w:type="dxa"/>
          </w:tcPr>
          <w:p w14:paraId="7156A04F" w14:textId="0428ABF7" w:rsidR="005439C8" w:rsidRPr="00AC7C39" w:rsidRDefault="003232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1*</w:t>
            </w:r>
          </w:p>
        </w:tc>
      </w:tr>
    </w:tbl>
    <w:p w14:paraId="6F9661B5" w14:textId="77777777" w:rsidR="005439C8" w:rsidRDefault="005439C8" w:rsidP="006C65F1">
      <w:pPr>
        <w:pStyle w:val="TableCaption"/>
        <w:jc w:val="center"/>
        <w:rPr>
          <w:rFonts w:ascii="Times New Roman" w:hAnsi="Times New Roman" w:cs="Times New Roman"/>
          <w:b/>
          <w:bCs/>
          <w:i w:val="0"/>
          <w:iCs/>
        </w:rPr>
      </w:pPr>
    </w:p>
    <w:sectPr w:rsidR="005439C8" w:rsidSect="006C65F1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6C65F1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86473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